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156EF" w14:textId="1364D2B6" w:rsidR="000D4C52" w:rsidRDefault="000D4C52" w:rsidP="000D4C52">
      <w:pPr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Pr="00A21B49">
        <w:rPr>
          <w:rFonts w:cstheme="minorHAnsi"/>
          <w:b/>
          <w:bCs/>
          <w:lang w:val="en-US"/>
        </w:rPr>
        <w:t xml:space="preserve">Table </w:t>
      </w:r>
      <w:r w:rsidR="00AD4D19">
        <w:rPr>
          <w:rFonts w:cstheme="minorHAnsi"/>
          <w:b/>
          <w:bCs/>
          <w:lang w:val="en-US"/>
        </w:rPr>
        <w:t>2</w:t>
      </w:r>
      <w:r w:rsidR="00971BCF">
        <w:rPr>
          <w:rFonts w:cstheme="minorHAnsi"/>
          <w:b/>
          <w:bCs/>
          <w:lang w:val="en-US"/>
        </w:rPr>
        <w:t>.</w:t>
      </w:r>
      <w:r>
        <w:rPr>
          <w:rFonts w:cstheme="minorHAnsi"/>
          <w:lang w:val="en-US"/>
        </w:rPr>
        <w:t xml:space="preserve"> Primers and probes and their combinations used for the multiplex real-time PCR detection of the target tick-associated microorganisms in the tissue samples of </w:t>
      </w:r>
      <w:r w:rsidR="00AD4D19">
        <w:rPr>
          <w:rFonts w:cstheme="minorHAnsi"/>
          <w:lang w:val="en-US"/>
        </w:rPr>
        <w:t>cadavers</w:t>
      </w:r>
      <w:r>
        <w:rPr>
          <w:rFonts w:cstheme="minorHAnsi"/>
          <w:lang w:val="en-US"/>
        </w:rPr>
        <w:t xml:space="preserve"> of </w:t>
      </w:r>
      <w:r w:rsidRPr="00810C39">
        <w:rPr>
          <w:rFonts w:cstheme="minorHAnsi"/>
          <w:lang w:val="en-US"/>
        </w:rPr>
        <w:t>European hedgehog</w:t>
      </w:r>
      <w:r>
        <w:rPr>
          <w:rFonts w:cstheme="minorHAnsi"/>
          <w:lang w:val="en-US"/>
        </w:rPr>
        <w:t>s</w:t>
      </w:r>
      <w:r w:rsidRPr="00810C39">
        <w:rPr>
          <w:rFonts w:cstheme="minorHAnsi"/>
          <w:lang w:val="en-US"/>
        </w:rPr>
        <w:t xml:space="preserve"> (</w:t>
      </w:r>
      <w:r w:rsidRPr="00810C39">
        <w:rPr>
          <w:rFonts w:cstheme="minorHAnsi"/>
          <w:i/>
          <w:iCs/>
          <w:lang w:val="en-US"/>
        </w:rPr>
        <w:t>Erinaceus europaeus</w:t>
      </w:r>
      <w:r w:rsidRPr="00810C39">
        <w:rPr>
          <w:rFonts w:cstheme="minorHAnsi"/>
          <w:lang w:val="en-US"/>
        </w:rPr>
        <w:t xml:space="preserve">), </w:t>
      </w:r>
      <w:proofErr w:type="gramStart"/>
      <w:r w:rsidRPr="00810C39">
        <w:rPr>
          <w:rFonts w:cstheme="minorHAnsi"/>
          <w:lang w:val="en-US"/>
        </w:rPr>
        <w:t>Northern white-breasted</w:t>
      </w:r>
      <w:proofErr w:type="gramEnd"/>
      <w:r w:rsidRPr="00810C39">
        <w:rPr>
          <w:rFonts w:cstheme="minorHAnsi"/>
          <w:lang w:val="en-US"/>
        </w:rPr>
        <w:t xml:space="preserve"> hedgehog</w:t>
      </w:r>
      <w:r>
        <w:rPr>
          <w:rFonts w:cstheme="minorHAnsi"/>
          <w:lang w:val="en-US"/>
        </w:rPr>
        <w:t>s</w:t>
      </w:r>
      <w:r w:rsidRPr="00810C39">
        <w:rPr>
          <w:rFonts w:cstheme="minorHAnsi"/>
          <w:lang w:val="en-US"/>
        </w:rPr>
        <w:t xml:space="preserve"> (</w:t>
      </w:r>
      <w:r w:rsidRPr="00810C39">
        <w:rPr>
          <w:rFonts w:cstheme="minorHAnsi"/>
          <w:i/>
          <w:iCs/>
          <w:lang w:val="en-US"/>
        </w:rPr>
        <w:t xml:space="preserve">E. </w:t>
      </w:r>
      <w:proofErr w:type="spellStart"/>
      <w:r w:rsidRPr="00810C39">
        <w:rPr>
          <w:rFonts w:cstheme="minorHAnsi"/>
          <w:i/>
          <w:iCs/>
          <w:lang w:val="en-US"/>
        </w:rPr>
        <w:t>roumanicus</w:t>
      </w:r>
      <w:proofErr w:type="spellEnd"/>
      <w:r w:rsidRPr="00810C39">
        <w:rPr>
          <w:rFonts w:cstheme="minorHAnsi"/>
          <w:lang w:val="en-US"/>
        </w:rPr>
        <w:t>), Eurasian red squirrel (</w:t>
      </w:r>
      <w:r w:rsidRPr="00810C39">
        <w:rPr>
          <w:rFonts w:cstheme="minorHAnsi"/>
          <w:i/>
          <w:iCs/>
          <w:lang w:val="en-US"/>
        </w:rPr>
        <w:t>Sciurus vulgaris</w:t>
      </w:r>
      <w:r w:rsidRPr="00810C39">
        <w:rPr>
          <w:rFonts w:cstheme="minorHAnsi"/>
          <w:lang w:val="en-US"/>
        </w:rPr>
        <w:t>), and Common blackbird</w:t>
      </w:r>
      <w:r>
        <w:rPr>
          <w:rFonts w:cstheme="minorHAnsi"/>
          <w:lang w:val="en-US"/>
        </w:rPr>
        <w:t>s</w:t>
      </w:r>
      <w:r w:rsidRPr="00810C39">
        <w:rPr>
          <w:rFonts w:cstheme="minorHAnsi"/>
          <w:lang w:val="en-US"/>
        </w:rPr>
        <w:t xml:space="preserve"> (</w:t>
      </w:r>
      <w:r w:rsidRPr="00810C39">
        <w:rPr>
          <w:rFonts w:cstheme="minorHAnsi"/>
          <w:i/>
          <w:iCs/>
          <w:lang w:val="en-US"/>
        </w:rPr>
        <w:t>Turdus merula</w:t>
      </w:r>
      <w:r w:rsidRPr="00810C39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.</w:t>
      </w:r>
    </w:p>
    <w:tbl>
      <w:tblPr>
        <w:tblpPr w:leftFromText="141" w:rightFromText="141" w:vertAnchor="text" w:horzAnchor="page" w:tblpX="133" w:tblpY="-1416"/>
        <w:tblW w:w="119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567"/>
        <w:gridCol w:w="1417"/>
        <w:gridCol w:w="3686"/>
        <w:gridCol w:w="4394"/>
        <w:gridCol w:w="571"/>
      </w:tblGrid>
      <w:tr w:rsidR="000D4C52" w:rsidRPr="0029410A" w14:paraId="341C7EF2" w14:textId="77777777" w:rsidTr="000E1B7D">
        <w:trPr>
          <w:gridAfter w:val="1"/>
          <w:wAfter w:w="571" w:type="dxa"/>
          <w:trHeight w:val="315"/>
        </w:trPr>
        <w:tc>
          <w:tcPr>
            <w:tcW w:w="11340" w:type="dxa"/>
            <w:gridSpan w:val="5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E210728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lastRenderedPageBreak/>
              <w:t>Mastermix</w:t>
            </w:r>
            <w:proofErr w:type="spellEnd"/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 xml:space="preserve"> I</w:t>
            </w:r>
          </w:p>
        </w:tc>
      </w:tr>
      <w:tr w:rsidR="000D4C52" w:rsidRPr="0029410A" w14:paraId="1585255E" w14:textId="77777777" w:rsidTr="000E1B7D">
        <w:trPr>
          <w:gridAfter w:val="1"/>
          <w:wAfter w:w="571" w:type="dxa"/>
          <w:trHeight w:val="330"/>
        </w:trPr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3ED597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Microorganism</w:t>
            </w:r>
            <w:proofErr w:type="spellEnd"/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94ED3A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Gen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DAF13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Oligonucleotide</w:t>
            </w:r>
            <w:proofErr w:type="spellEnd"/>
          </w:p>
        </w:tc>
        <w:tc>
          <w:tcPr>
            <w:tcW w:w="3686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12400D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Sequence</w:t>
            </w:r>
            <w:proofErr w:type="spellEnd"/>
          </w:p>
        </w:tc>
        <w:tc>
          <w:tcPr>
            <w:tcW w:w="4394" w:type="dxa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12FE586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Reference</w:t>
            </w:r>
          </w:p>
        </w:tc>
      </w:tr>
      <w:tr w:rsidR="00F54A44" w:rsidRPr="0029410A" w14:paraId="4BDD983A" w14:textId="77777777" w:rsidTr="00831B99">
        <w:trPr>
          <w:gridAfter w:val="1"/>
          <w:wAfter w:w="571" w:type="dxa"/>
          <w:trHeight w:val="300"/>
        </w:trPr>
        <w:tc>
          <w:tcPr>
            <w:tcW w:w="1276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F738E7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 xml:space="preserve">B. </w:t>
            </w: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burgdorferi</w:t>
            </w:r>
            <w:proofErr w:type="spellEnd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.l</w:t>
            </w:r>
            <w:proofErr w:type="spellEnd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.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A4EC0C6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Osp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463103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Forward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D32C0F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AAT ATT TAT TGG GAA TAG GTC TAA-3'</w:t>
            </w:r>
          </w:p>
        </w:tc>
        <w:tc>
          <w:tcPr>
            <w:tcW w:w="4394" w:type="dxa"/>
            <w:vMerge w:val="restart"/>
            <w:tcBorders>
              <w:top w:val="nil"/>
              <w:left w:val="single" w:sz="4" w:space="0" w:color="000000"/>
              <w:right w:val="single" w:sz="12" w:space="0" w:color="000000"/>
            </w:tcBorders>
            <w:vAlign w:val="center"/>
            <w:hideMark/>
          </w:tcPr>
          <w:p w14:paraId="4D4E31E9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eylen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D.J.A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ijsse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E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onville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M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atthysen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E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prong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H.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ransmission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dynamic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f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Borrelia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burgdorferi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.l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in a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bird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ick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community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Environ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icrobiol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2013, 15, 663–673.</w:t>
            </w:r>
          </w:p>
        </w:tc>
      </w:tr>
      <w:tr w:rsidR="00F54A44" w:rsidRPr="0029410A" w14:paraId="45628B42" w14:textId="77777777" w:rsidTr="00831B99">
        <w:trPr>
          <w:gridAfter w:val="1"/>
          <w:wAfter w:w="571" w:type="dxa"/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25C815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7798D65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322545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Reverse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CCB025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CTT TGT CTT TTT CTT TRC TTA CA-3'</w:t>
            </w:r>
          </w:p>
        </w:tc>
        <w:tc>
          <w:tcPr>
            <w:tcW w:w="4394" w:type="dxa"/>
            <w:vMerge/>
            <w:tcBorders>
              <w:left w:val="single" w:sz="4" w:space="0" w:color="000000"/>
              <w:right w:val="single" w:sz="12" w:space="0" w:color="000000"/>
            </w:tcBorders>
            <w:vAlign w:val="center"/>
            <w:hideMark/>
          </w:tcPr>
          <w:p w14:paraId="228E3A62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F54A44" w:rsidRPr="0029410A" w14:paraId="083F3520" w14:textId="77777777" w:rsidTr="00831B99">
        <w:trPr>
          <w:gridAfter w:val="1"/>
          <w:wAfter w:w="571" w:type="dxa"/>
          <w:trHeight w:val="45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852BA8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FE8AD37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C49E115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obe</w:t>
            </w:r>
            <w:proofErr w:type="spellEnd"/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94CD51F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tto520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-AAG CAA AAT GTT AGC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GC</w:t>
            </w:r>
            <w:proofErr w:type="spellEnd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CTT GA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BHQ1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3'</w:t>
            </w:r>
          </w:p>
        </w:tc>
        <w:tc>
          <w:tcPr>
            <w:tcW w:w="4394" w:type="dxa"/>
            <w:vMerge/>
            <w:tcBorders>
              <w:left w:val="single" w:sz="4" w:space="0" w:color="000000"/>
              <w:right w:val="single" w:sz="12" w:space="0" w:color="000000"/>
            </w:tcBorders>
            <w:vAlign w:val="center"/>
            <w:hideMark/>
          </w:tcPr>
          <w:p w14:paraId="3398CEB8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F54A44" w:rsidRPr="0029410A" w14:paraId="591F63AE" w14:textId="77777777" w:rsidTr="00831B99">
        <w:trPr>
          <w:trHeight w:val="765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E5BCA7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7833D11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0CA8C51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3686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575E2C8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394" w:type="dxa"/>
            <w:vMerge/>
            <w:tcBorders>
              <w:left w:val="single" w:sz="4" w:space="0" w:color="000000"/>
              <w:right w:val="single" w:sz="12" w:space="0" w:color="000000"/>
            </w:tcBorders>
            <w:vAlign w:val="center"/>
            <w:hideMark/>
          </w:tcPr>
          <w:p w14:paraId="0689E6F4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DDF60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</w:tr>
      <w:tr w:rsidR="00F54A44" w:rsidRPr="0029410A" w14:paraId="3122DBAA" w14:textId="77777777" w:rsidTr="00831B9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3FE327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1FA19F2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Fl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C23D65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Forward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BA156B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CAG AIA GAG GTT CTA TAC AIA TTG AIA TAG A-3'</w:t>
            </w:r>
          </w:p>
        </w:tc>
        <w:tc>
          <w:tcPr>
            <w:tcW w:w="4394" w:type="dxa"/>
            <w:vMerge/>
            <w:tcBorders>
              <w:left w:val="single" w:sz="4" w:space="0" w:color="000000"/>
              <w:right w:val="single" w:sz="12" w:space="0" w:color="000000"/>
            </w:tcBorders>
            <w:vAlign w:val="center"/>
            <w:hideMark/>
          </w:tcPr>
          <w:p w14:paraId="5DD49FE2" w14:textId="2839924C" w:rsidR="00F54A44" w:rsidRPr="0029410A" w:rsidRDefault="00F54A44" w:rsidP="000E1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41067E2A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F54A44" w:rsidRPr="0029410A" w14:paraId="4F3D074C" w14:textId="77777777" w:rsidTr="00831B9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1CA66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9CE6306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B9D151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Reverse 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1</w:t>
            </w:r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9FFF18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GTG CAT TTG GTT AIA TTG CGC-3'</w:t>
            </w:r>
          </w:p>
        </w:tc>
        <w:tc>
          <w:tcPr>
            <w:tcW w:w="4394" w:type="dxa"/>
            <w:vMerge/>
            <w:tcBorders>
              <w:left w:val="single" w:sz="4" w:space="0" w:color="000000"/>
              <w:right w:val="single" w:sz="12" w:space="0" w:color="000000"/>
            </w:tcBorders>
            <w:vAlign w:val="center"/>
            <w:hideMark/>
          </w:tcPr>
          <w:p w14:paraId="610A206C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5C8AADDE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F54A44" w:rsidRPr="0029410A" w14:paraId="4BBB946F" w14:textId="77777777" w:rsidTr="00831B9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4DCCCB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AB66DF4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A4D3D4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36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5F299C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394" w:type="dxa"/>
            <w:vMerge/>
            <w:tcBorders>
              <w:left w:val="single" w:sz="4" w:space="0" w:color="000000"/>
              <w:right w:val="single" w:sz="12" w:space="0" w:color="000000"/>
            </w:tcBorders>
            <w:vAlign w:val="center"/>
            <w:hideMark/>
          </w:tcPr>
          <w:p w14:paraId="1ECC04FD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8240C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</w:tr>
      <w:tr w:rsidR="00F54A44" w:rsidRPr="0029410A" w14:paraId="031096B8" w14:textId="77777777" w:rsidTr="00831B9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3A4960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51DED06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1AD07A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Reverse 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2</w:t>
            </w:r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BCB53C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GTG CAT TTG GTT AIA TTG TGC-3'</w:t>
            </w:r>
          </w:p>
        </w:tc>
        <w:tc>
          <w:tcPr>
            <w:tcW w:w="4394" w:type="dxa"/>
            <w:vMerge/>
            <w:tcBorders>
              <w:left w:val="single" w:sz="4" w:space="0" w:color="000000"/>
              <w:right w:val="single" w:sz="12" w:space="0" w:color="000000"/>
            </w:tcBorders>
            <w:vAlign w:val="center"/>
            <w:hideMark/>
          </w:tcPr>
          <w:p w14:paraId="3D817B44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2B62A996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F54A44" w:rsidRPr="0029410A" w14:paraId="4609CC9F" w14:textId="77777777" w:rsidTr="00831B9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72BF4D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321B822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A19B96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36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DA9BEB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394" w:type="dxa"/>
            <w:vMerge/>
            <w:tcBorders>
              <w:left w:val="single" w:sz="4" w:space="0" w:color="000000"/>
              <w:right w:val="single" w:sz="12" w:space="0" w:color="000000"/>
            </w:tcBorders>
            <w:vAlign w:val="center"/>
            <w:hideMark/>
          </w:tcPr>
          <w:p w14:paraId="1E9C495C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710BB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</w:tr>
      <w:tr w:rsidR="00F54A44" w:rsidRPr="0029410A" w14:paraId="0A28B125" w14:textId="77777777" w:rsidTr="00831B9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FBBED1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D3FD3D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3A6F888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obe</w:t>
            </w:r>
            <w:proofErr w:type="spellEnd"/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79969E0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tto425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CAA CTI ACA GAI GAA A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 xml:space="preserve"> BHQ-</w:t>
            </w:r>
            <w:proofErr w:type="gramStart"/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1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dTT</w:t>
            </w:r>
            <w:proofErr w:type="gramEnd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AAI AGA ATT GCT GAI CA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Pho-3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'</w:t>
            </w:r>
          </w:p>
        </w:tc>
        <w:tc>
          <w:tcPr>
            <w:tcW w:w="4394" w:type="dxa"/>
            <w:vMerge/>
            <w:tcBorders>
              <w:left w:val="single" w:sz="4" w:space="0" w:color="000000"/>
              <w:right w:val="single" w:sz="12" w:space="0" w:color="000000"/>
            </w:tcBorders>
            <w:vAlign w:val="center"/>
            <w:hideMark/>
          </w:tcPr>
          <w:p w14:paraId="737F8280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7DBE5751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F54A44" w:rsidRPr="0029410A" w14:paraId="0FAAA99D" w14:textId="77777777" w:rsidTr="00831B99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208F83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A2E81D6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537C224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3686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71F98EC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394" w:type="dxa"/>
            <w:vMerge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23A7844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49D12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</w:tr>
      <w:tr w:rsidR="000D4C52" w:rsidRPr="0029410A" w14:paraId="2B0FBE9A" w14:textId="77777777" w:rsidTr="000E1B7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213998FF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 xml:space="preserve">B. </w:t>
            </w: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myiamotoi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9AF2184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Fl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A5853F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Forward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F56F84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AGA AGG TGC TCA AGC AG-3'</w:t>
            </w:r>
          </w:p>
        </w:tc>
        <w:tc>
          <w:tcPr>
            <w:tcW w:w="4394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8C40C8C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oviu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J.W.R.; de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Wever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B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ohne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M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Brouwer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M.C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Coumou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J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Wagemaker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A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ei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A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Knol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H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arasimhan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S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odiamont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C.J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Jahfari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S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al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S.T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orling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H.M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ikrig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E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prong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H.; van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er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M.H.J. A case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f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eningoencephaliti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by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he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elapsing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ever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pirochaete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Borrelia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miyamotoi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in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Europe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 Lancet 2013, 382, 658</w:t>
            </w:r>
          </w:p>
        </w:tc>
        <w:tc>
          <w:tcPr>
            <w:tcW w:w="571" w:type="dxa"/>
            <w:vAlign w:val="center"/>
            <w:hideMark/>
          </w:tcPr>
          <w:p w14:paraId="0422186D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2996E6B5" w14:textId="77777777" w:rsidTr="000E1B7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60FEBD8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BD78566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258248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Reverse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03D11C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TCG ATC TTT GAA AGT GAC ATA T-3'</w:t>
            </w:r>
          </w:p>
        </w:tc>
        <w:tc>
          <w:tcPr>
            <w:tcW w:w="4394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579E78E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30B4F7E5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43DA985F" w14:textId="77777777" w:rsidTr="000E1B7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D1D716B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D94CA2D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01CCB95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obe</w:t>
            </w:r>
            <w:proofErr w:type="spellEnd"/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BBAE58E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TTO647N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-AGC ACA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CA</w:t>
            </w:r>
            <w:proofErr w:type="spellEnd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GGA GGG AGT TCA AGC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BHQ2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3'</w:t>
            </w:r>
          </w:p>
        </w:tc>
        <w:tc>
          <w:tcPr>
            <w:tcW w:w="4394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C052492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0C58C06C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6DA278F2" w14:textId="77777777" w:rsidTr="000E1B7D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341443A3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87396DD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56F5D2C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3686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C56465D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4D62E69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F36B5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</w:tr>
      <w:tr w:rsidR="000D4C52" w:rsidRPr="0029410A" w14:paraId="4E27AE82" w14:textId="77777777" w:rsidTr="000E1B7D">
        <w:trPr>
          <w:trHeight w:val="330"/>
        </w:trPr>
        <w:tc>
          <w:tcPr>
            <w:tcW w:w="11340" w:type="dxa"/>
            <w:gridSpan w:val="5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06C8CA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Mastermix</w:t>
            </w:r>
            <w:proofErr w:type="spellEnd"/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 xml:space="preserve"> II</w:t>
            </w:r>
          </w:p>
        </w:tc>
        <w:tc>
          <w:tcPr>
            <w:tcW w:w="571" w:type="dxa"/>
            <w:vAlign w:val="center"/>
            <w:hideMark/>
          </w:tcPr>
          <w:p w14:paraId="58519E03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4BCC7277" w14:textId="77777777" w:rsidTr="000E1B7D">
        <w:trPr>
          <w:trHeight w:val="315"/>
        </w:trPr>
        <w:tc>
          <w:tcPr>
            <w:tcW w:w="127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35E8DC3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Anaplasma</w:t>
            </w:r>
            <w:proofErr w:type="spellEnd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phagocytophilum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D715831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MSP 2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512E49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Forward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69823C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G GAA GGT AGT GTT GGT TAT GGT ATT</w:t>
            </w:r>
          </w:p>
        </w:tc>
        <w:tc>
          <w:tcPr>
            <w:tcW w:w="439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BB5F7DC" w14:textId="3617B15E" w:rsidR="000D4C52" w:rsidRPr="0029410A" w:rsidRDefault="000D4C52" w:rsidP="000E1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Courtney</w:t>
            </w:r>
            <w:proofErr w:type="spellEnd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J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W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;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Kostelnik</w:t>
            </w:r>
            <w:proofErr w:type="spellEnd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L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;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Zeidner</w:t>
            </w:r>
            <w:proofErr w:type="spellEnd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N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;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assung</w:t>
            </w:r>
            <w:proofErr w:type="spellEnd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R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F. Multiplex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eal-time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PCR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or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detection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f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="00F54A44"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A</w:t>
            </w:r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naplasma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hagocytophilum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and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Borrelia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burgdorferi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J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Clin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icrobiol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2004 Jul;42(7):3164-8.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doi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: 10.1128/JCM.42.7.3164-3168.2004. PMID: 15243077; PMCID: PMC446246.</w:t>
            </w:r>
          </w:p>
        </w:tc>
        <w:tc>
          <w:tcPr>
            <w:tcW w:w="571" w:type="dxa"/>
            <w:vAlign w:val="center"/>
            <w:hideMark/>
          </w:tcPr>
          <w:p w14:paraId="4EF29860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6B91A106" w14:textId="77777777" w:rsidTr="000E1B7D">
        <w:trPr>
          <w:trHeight w:val="300"/>
        </w:trPr>
        <w:tc>
          <w:tcPr>
            <w:tcW w:w="127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D502607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6CFE2D7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3E152A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Reverse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BEDBE7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TTG GTC TTG AAG CGC TCG TA</w:t>
            </w:r>
          </w:p>
        </w:tc>
        <w:tc>
          <w:tcPr>
            <w:tcW w:w="4394" w:type="dxa"/>
            <w:vMerge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D06F944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3F95A96D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030C60D9" w14:textId="77777777" w:rsidTr="000E1B7D">
        <w:trPr>
          <w:trHeight w:val="300"/>
        </w:trPr>
        <w:tc>
          <w:tcPr>
            <w:tcW w:w="127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CDB48A2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37E4698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E670397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obe</w:t>
            </w:r>
            <w:proofErr w:type="spellEnd"/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101B7E9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</w:t>
            </w:r>
            <w:proofErr w:type="gramStart"/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tto425 -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TGG</w:t>
            </w:r>
            <w:proofErr w:type="gramEnd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TGC CAG GGT TGA GCT TGA GAT TG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BHQ1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3'</w:t>
            </w:r>
          </w:p>
        </w:tc>
        <w:tc>
          <w:tcPr>
            <w:tcW w:w="4394" w:type="dxa"/>
            <w:vMerge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9F92975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26B82FBE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3C9B06F9" w14:textId="77777777" w:rsidTr="000E1B7D">
        <w:trPr>
          <w:trHeight w:val="315"/>
        </w:trPr>
        <w:tc>
          <w:tcPr>
            <w:tcW w:w="127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CEC09A0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639F9B8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92DFA54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3686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3E921B0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394" w:type="dxa"/>
            <w:vMerge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1BE271D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F7CFE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</w:tr>
      <w:tr w:rsidR="000D4C52" w:rsidRPr="0029410A" w14:paraId="542C9CAF" w14:textId="77777777" w:rsidTr="000E1B7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2674B1C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Neoehrlichia</w:t>
            </w:r>
            <w:proofErr w:type="spellEnd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mikurensis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FB9440A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GroE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742FCA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Forward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5A3179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CT TGA AAA TAT AGC AAG ATC AGG TAG</w:t>
            </w:r>
          </w:p>
        </w:tc>
        <w:tc>
          <w:tcPr>
            <w:tcW w:w="4394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0C28C7AD" w14:textId="1F44A9FA" w:rsidR="000D4C52" w:rsidRPr="0029410A" w:rsidRDefault="000D4C52" w:rsidP="000E1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Jahfari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 S.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;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onville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 M.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;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engeveld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P. et al. Prevalence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f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Neoehrlichia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mikurensi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in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ick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and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odent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rom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orth-west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Europe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arasite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Vector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5, 74 (2012). https://doi.org/10.1186/1756-3305-5-74</w:t>
            </w:r>
          </w:p>
        </w:tc>
        <w:tc>
          <w:tcPr>
            <w:tcW w:w="571" w:type="dxa"/>
            <w:vAlign w:val="center"/>
            <w:hideMark/>
          </w:tcPr>
          <w:p w14:paraId="1380EDB9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61248527" w14:textId="77777777" w:rsidTr="000E1B7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E83D48B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27DB2B6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3DBE45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Reverse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B921DA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CCA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CA</w:t>
            </w:r>
            <w:proofErr w:type="spellEnd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CGT AAC TTA TTT AGC ACT AAA G</w:t>
            </w:r>
          </w:p>
        </w:tc>
        <w:tc>
          <w:tcPr>
            <w:tcW w:w="4394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1B54784C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1297B5C2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1C1C5545" w14:textId="77777777" w:rsidTr="000E1B7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115136A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096B914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146F980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obe</w:t>
            </w:r>
            <w:proofErr w:type="spellEnd"/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ADE770C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TTO520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-CCT CTA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TA</w:t>
            </w:r>
            <w:proofErr w:type="spellEnd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ATT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T</w:t>
            </w:r>
            <w:proofErr w:type="spellEnd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GCX GAA GAT GTA GAA GGT GAA </w:t>
            </w:r>
            <w:proofErr w:type="gram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GC- 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Pho</w:t>
            </w:r>
            <w:proofErr w:type="gramEnd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3'</w:t>
            </w:r>
          </w:p>
        </w:tc>
        <w:tc>
          <w:tcPr>
            <w:tcW w:w="4394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0389CF25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58DC725E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72AD1400" w14:textId="77777777" w:rsidTr="000E1B7D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5FFF8BC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7F5EE68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0C7E8C4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3686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0399100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B7C991F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B183A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</w:tr>
      <w:tr w:rsidR="000D4C52" w:rsidRPr="0029410A" w14:paraId="562562CE" w14:textId="77777777" w:rsidTr="000E1B7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4E54745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Babesia</w:t>
            </w:r>
            <w:proofErr w:type="spellEnd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proofErr w:type="gram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microti</w:t>
            </w:r>
            <w:proofErr w:type="spellEnd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 xml:space="preserve"> -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like</w:t>
            </w:r>
            <w:proofErr w:type="spellEnd"/>
            <w:proofErr w:type="gramEnd"/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AEC2B43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gram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18S</w:t>
            </w:r>
            <w:proofErr w:type="gramEnd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rR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44734B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Forward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07E8CC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AG CTT GAC GGT AGG GTA TTG G</w:t>
            </w:r>
          </w:p>
        </w:tc>
        <w:tc>
          <w:tcPr>
            <w:tcW w:w="4394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C7AD152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adzijevskaja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J.,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aulauska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A.,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osef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O. Prevalence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f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Anaplasma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hagocytophilum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and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Babesia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divergen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in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Ixode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ricinu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ick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rom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Lithuania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and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orway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International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Journal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f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edical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icrobiology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298 (2008) S1, 218-221. https://doi.org/10.1016/j.ijmm.2008.01.008</w:t>
            </w:r>
          </w:p>
        </w:tc>
        <w:tc>
          <w:tcPr>
            <w:tcW w:w="571" w:type="dxa"/>
            <w:vAlign w:val="center"/>
            <w:hideMark/>
          </w:tcPr>
          <w:p w14:paraId="1EBD1041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1CC64BEE" w14:textId="77777777" w:rsidTr="000E1B7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34C66D4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511C5BB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DB745F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Reverse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0C2764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TCG AAC CCT AAT TCC CCG TTA</w:t>
            </w:r>
          </w:p>
        </w:tc>
        <w:tc>
          <w:tcPr>
            <w:tcW w:w="4394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0502116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5D122946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675D259A" w14:textId="77777777" w:rsidTr="000E1B7D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E5BB9B5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FF04333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F4ECB79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ob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CE0D9E4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TTO647N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-CGA GGC AGC AAC </w:t>
            </w:r>
            <w:proofErr w:type="gram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GG- 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BHQ2</w:t>
            </w:r>
            <w:proofErr w:type="gramEnd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3'</w:t>
            </w:r>
          </w:p>
        </w:tc>
        <w:tc>
          <w:tcPr>
            <w:tcW w:w="4394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913E01D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5A897BBF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0ECB5DCA" w14:textId="77777777" w:rsidTr="000E1B7D">
        <w:trPr>
          <w:trHeight w:val="330"/>
        </w:trPr>
        <w:tc>
          <w:tcPr>
            <w:tcW w:w="11340" w:type="dxa"/>
            <w:gridSpan w:val="5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B786F44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Mastermix</w:t>
            </w:r>
            <w:proofErr w:type="spellEnd"/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 xml:space="preserve"> III</w:t>
            </w:r>
          </w:p>
        </w:tc>
        <w:tc>
          <w:tcPr>
            <w:tcW w:w="571" w:type="dxa"/>
            <w:vAlign w:val="center"/>
            <w:hideMark/>
          </w:tcPr>
          <w:p w14:paraId="56517A3D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76617243" w14:textId="77777777" w:rsidTr="000E1B7D">
        <w:trPr>
          <w:trHeight w:val="315"/>
        </w:trPr>
        <w:tc>
          <w:tcPr>
            <w:tcW w:w="127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AD9C9E1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Spiroplasma</w:t>
            </w:r>
            <w:proofErr w:type="spellEnd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pp</w:t>
            </w:r>
            <w:proofErr w:type="spellEnd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.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02278C3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RpoB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7F70E9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Forward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1B6A98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TGT TGG ACC AAA CGA AGT TG-3'</w:t>
            </w:r>
          </w:p>
        </w:tc>
        <w:tc>
          <w:tcPr>
            <w:tcW w:w="439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7D52A2D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ubramanian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G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ekeyova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Z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aoult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D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ediannikov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O.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ultiple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ick-associated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bacteria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in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Ixodes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ricinu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rom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Slovakia.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ick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ick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Borne Dis. 2012, 3, 406.</w:t>
            </w:r>
          </w:p>
        </w:tc>
        <w:tc>
          <w:tcPr>
            <w:tcW w:w="571" w:type="dxa"/>
            <w:vAlign w:val="center"/>
            <w:hideMark/>
          </w:tcPr>
          <w:p w14:paraId="57BFDBD5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08DD7F13" w14:textId="77777777" w:rsidTr="000E1B7D">
        <w:trPr>
          <w:trHeight w:val="300"/>
        </w:trPr>
        <w:tc>
          <w:tcPr>
            <w:tcW w:w="127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3696629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D80E313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9421DF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Reverse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E45D47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CCA ACA ATT GGT GTT TGG GG-3'</w:t>
            </w:r>
          </w:p>
        </w:tc>
        <w:tc>
          <w:tcPr>
            <w:tcW w:w="4394" w:type="dxa"/>
            <w:vMerge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50DB2A88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02FB9706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37F982A3" w14:textId="77777777" w:rsidTr="000E1B7D">
        <w:trPr>
          <w:trHeight w:val="315"/>
        </w:trPr>
        <w:tc>
          <w:tcPr>
            <w:tcW w:w="127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460B0BB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C68C293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9FD6B63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ob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0D9F70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tto425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GCT AAC CGT GCT TTA ATG GG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BHQ1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3'</w:t>
            </w:r>
          </w:p>
        </w:tc>
        <w:tc>
          <w:tcPr>
            <w:tcW w:w="4394" w:type="dxa"/>
            <w:vMerge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27AA69CD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4FA99658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459796B1" w14:textId="77777777" w:rsidTr="000E1B7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A158ACB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 xml:space="preserve">B. </w:t>
            </w: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microti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77A76F2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I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31FCA8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Forward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B66B3C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CTC ACA CAA CGA TGA AGG ACG CA-3'</w:t>
            </w:r>
          </w:p>
        </w:tc>
        <w:tc>
          <w:tcPr>
            <w:tcW w:w="4394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93CAB19" w14:textId="45FC4587" w:rsidR="000D4C52" w:rsidRPr="0029410A" w:rsidRDefault="000D4C52" w:rsidP="000E1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Kazimirova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M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amsikova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Z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pitalska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E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inichova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L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ahrikova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L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Caban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R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prong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H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onville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M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chnittger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L.; Kocianová, E. Diverse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ick-borne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icroorganism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identified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in free-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living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ungulate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in Slovakia.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arasite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Vector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2018, 11, 495.</w:t>
            </w:r>
          </w:p>
        </w:tc>
        <w:tc>
          <w:tcPr>
            <w:tcW w:w="571" w:type="dxa"/>
            <w:vAlign w:val="center"/>
            <w:hideMark/>
          </w:tcPr>
          <w:p w14:paraId="377CB0CE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093C490E" w14:textId="77777777" w:rsidTr="000E1B7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37CE58E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97F6FF2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F67E51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Reverse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58B660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AAC AGA GGC AGT GTG TAC AAT ACA TTC AGA-3'</w:t>
            </w:r>
          </w:p>
        </w:tc>
        <w:tc>
          <w:tcPr>
            <w:tcW w:w="4394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5D596F9E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4B1BEC12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1348008B" w14:textId="77777777" w:rsidTr="000E1B7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8CB61BE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D71B70C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E883F51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obe</w:t>
            </w:r>
            <w:proofErr w:type="spellEnd"/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BF1FF35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tto520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GCA +GAA TTT AG+C AAA T+CA ACA GG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-BHQ1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3'</w:t>
            </w:r>
          </w:p>
        </w:tc>
        <w:tc>
          <w:tcPr>
            <w:tcW w:w="4394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0DD88CF7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47A4AB2F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654C500F" w14:textId="77777777" w:rsidTr="000E1B7D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C499F80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F78C485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718060C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3686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FACCB23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72F9A9D8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5C325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</w:tr>
      <w:tr w:rsidR="000D4C52" w:rsidRPr="0029410A" w14:paraId="3F0A6B2B" w14:textId="77777777" w:rsidTr="000E1B7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BA845C3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 xml:space="preserve">R. </w:t>
            </w: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helvetica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1891C69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gl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13C86D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Forward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FCE719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ATG ATC CGT TTA GGT TAA TAG GCT TCG GTC-3'</w:t>
            </w:r>
          </w:p>
        </w:tc>
        <w:tc>
          <w:tcPr>
            <w:tcW w:w="4394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23A7A55" w14:textId="3FFC2B12" w:rsidR="000D4C52" w:rsidRPr="0029410A" w:rsidRDefault="000D4C52" w:rsidP="000E1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de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Bruin</w:t>
            </w:r>
            <w:proofErr w:type="spellEnd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A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;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van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Leeuwen</w:t>
            </w:r>
            <w:proofErr w:type="spellEnd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A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D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;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Jahfari</w:t>
            </w:r>
            <w:proofErr w:type="spellEnd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S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;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akken</w:t>
            </w:r>
            <w:proofErr w:type="spellEnd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W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;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öldvári</w:t>
            </w:r>
            <w:proofErr w:type="spellEnd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M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;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Dremmel</w:t>
            </w:r>
            <w:proofErr w:type="spellEnd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L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;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prong</w:t>
            </w:r>
            <w:proofErr w:type="spellEnd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H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;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öldvári</w:t>
            </w:r>
            <w:proofErr w:type="spellEnd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G.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Vertical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ransmission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f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Bartonella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schoenbuchensi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in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Lipoptena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cervi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Parasit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Vector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 2015 Mar 21;</w:t>
            </w:r>
            <w:r w:rsidR="00413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8:176.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doi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: 10.1186/s13071-015-0764-y. PMID: 25889985; PMCID: PMC4374187.</w:t>
            </w:r>
          </w:p>
        </w:tc>
        <w:tc>
          <w:tcPr>
            <w:tcW w:w="571" w:type="dxa"/>
            <w:vAlign w:val="center"/>
            <w:hideMark/>
          </w:tcPr>
          <w:p w14:paraId="6873D6F5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0D42A210" w14:textId="77777777" w:rsidTr="000E1B7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DBE1542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0424723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AFF278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Reverse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F59686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TTG TAA GAG CGG ATT GTT TTC TAG CTG TC-3'</w:t>
            </w:r>
          </w:p>
        </w:tc>
        <w:tc>
          <w:tcPr>
            <w:tcW w:w="4394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19C5D9C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06BFF5BA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42895703" w14:textId="77777777" w:rsidTr="000E1B7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04FE9D9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4CAFFDA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AC615C1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obe</w:t>
            </w:r>
            <w:proofErr w:type="spellEnd"/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C3D527F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-Atto647N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CGA TC+ C+A CG+ TG+ CCG CAG T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BHQ2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3'</w:t>
            </w:r>
          </w:p>
        </w:tc>
        <w:tc>
          <w:tcPr>
            <w:tcW w:w="4394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792B39F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72019A4C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180B469A" w14:textId="77777777" w:rsidTr="000E1B7D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9DBDC3E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29CFB4E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B61D5CD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3686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353D3B1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1ED0C50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E18D3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</w:tr>
      <w:tr w:rsidR="000D4C52" w:rsidRPr="0029410A" w14:paraId="37A33C61" w14:textId="77777777" w:rsidTr="000E1B7D">
        <w:trPr>
          <w:trHeight w:val="330"/>
        </w:trPr>
        <w:tc>
          <w:tcPr>
            <w:tcW w:w="11340" w:type="dxa"/>
            <w:gridSpan w:val="5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3A03460" w14:textId="77777777" w:rsidR="000D4C52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</w:p>
          <w:p w14:paraId="340603B8" w14:textId="77777777" w:rsidR="000D4C52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</w:p>
          <w:p w14:paraId="65C97033" w14:textId="77777777" w:rsidR="000D4C52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</w:p>
          <w:p w14:paraId="7BE243DE" w14:textId="77777777" w:rsidR="000D4C52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</w:p>
          <w:p w14:paraId="325298B4" w14:textId="77777777" w:rsidR="000D4C52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</w:p>
          <w:p w14:paraId="25B91160" w14:textId="77777777" w:rsidR="000D4C52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</w:p>
          <w:p w14:paraId="47DC5D80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lastRenderedPageBreak/>
              <w:t>Mastermix</w:t>
            </w:r>
            <w:proofErr w:type="spellEnd"/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 xml:space="preserve"> IV</w:t>
            </w:r>
          </w:p>
        </w:tc>
        <w:tc>
          <w:tcPr>
            <w:tcW w:w="571" w:type="dxa"/>
            <w:vAlign w:val="center"/>
            <w:hideMark/>
          </w:tcPr>
          <w:p w14:paraId="6BFBD83B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F54A44" w:rsidRPr="0029410A" w14:paraId="5B223A0D" w14:textId="77777777" w:rsidTr="00F54A44">
        <w:trPr>
          <w:trHeight w:val="315"/>
        </w:trPr>
        <w:tc>
          <w:tcPr>
            <w:tcW w:w="127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C503347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Francisella</w:t>
            </w:r>
            <w:proofErr w:type="spellEnd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pp</w:t>
            </w:r>
            <w:proofErr w:type="spellEnd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.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BCBDCB1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IS111 1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DE7174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Forward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B3526C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CAA GCA ATT GGT AGA TCA GTT GG-3'</w:t>
            </w:r>
          </w:p>
        </w:tc>
        <w:tc>
          <w:tcPr>
            <w:tcW w:w="4394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 w14:paraId="306DC690" w14:textId="1F3E9C3A" w:rsidR="00F54A44" w:rsidRPr="0029410A" w:rsidRDefault="00F54A44" w:rsidP="000E1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Ja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;</w:t>
            </w:r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amidja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;</w:t>
            </w:r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Bo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J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;</w:t>
            </w:r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van Rotterda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</w:t>
            </w:r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J.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eliable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detection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f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Bacillus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anthracis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Francisella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tularensis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and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Yersinia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estis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by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using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multiplex qPCR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including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internal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controls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or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ucleic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acid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extraction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and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mplification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BMC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icrobiol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 2010 Dec 8;</w:t>
            </w:r>
            <w:r w:rsidR="00413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10:314.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doi</w:t>
            </w:r>
            <w:proofErr w:type="spellEnd"/>
            <w:r w:rsidRP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: 10.1186/1471-2180-10-314. </w:t>
            </w:r>
          </w:p>
        </w:tc>
        <w:tc>
          <w:tcPr>
            <w:tcW w:w="571" w:type="dxa"/>
            <w:vAlign w:val="center"/>
            <w:hideMark/>
          </w:tcPr>
          <w:p w14:paraId="7E67472B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F54A44" w:rsidRPr="0029410A" w14:paraId="35E9C9DF" w14:textId="77777777" w:rsidTr="00182CCE">
        <w:trPr>
          <w:trHeight w:val="300"/>
        </w:trPr>
        <w:tc>
          <w:tcPr>
            <w:tcW w:w="127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19E142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AE38754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CB8000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Reverse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FA5BB7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GAC AAC AAT ATT TCT ATT GGA TTA CCT AAA-3'</w:t>
            </w:r>
          </w:p>
        </w:tc>
        <w:tc>
          <w:tcPr>
            <w:tcW w:w="4394" w:type="dxa"/>
            <w:vMerge/>
            <w:tcBorders>
              <w:left w:val="single" w:sz="4" w:space="0" w:color="000000"/>
              <w:right w:val="single" w:sz="12" w:space="0" w:color="000000"/>
            </w:tcBorders>
            <w:vAlign w:val="center"/>
            <w:hideMark/>
          </w:tcPr>
          <w:p w14:paraId="619D3B8B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680228F2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F54A44" w:rsidRPr="0029410A" w14:paraId="7D44EA2C" w14:textId="77777777" w:rsidTr="00182CCE">
        <w:trPr>
          <w:trHeight w:val="300"/>
        </w:trPr>
        <w:tc>
          <w:tcPr>
            <w:tcW w:w="127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4F23073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A398DB6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CFE421A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obe</w:t>
            </w:r>
            <w:proofErr w:type="spellEnd"/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13AC81F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TTO647N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ACC ACT AAA ATC CAT GCT ATG ACT GAT G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BHQ1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3'</w:t>
            </w:r>
          </w:p>
        </w:tc>
        <w:tc>
          <w:tcPr>
            <w:tcW w:w="4394" w:type="dxa"/>
            <w:vMerge/>
            <w:tcBorders>
              <w:left w:val="single" w:sz="4" w:space="0" w:color="000000"/>
              <w:right w:val="single" w:sz="12" w:space="0" w:color="000000"/>
            </w:tcBorders>
            <w:vAlign w:val="center"/>
            <w:hideMark/>
          </w:tcPr>
          <w:p w14:paraId="571C1D95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6CA7D28A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F54A44" w:rsidRPr="0029410A" w14:paraId="2E382F36" w14:textId="77777777" w:rsidTr="00182CCE">
        <w:trPr>
          <w:trHeight w:val="315"/>
        </w:trPr>
        <w:tc>
          <w:tcPr>
            <w:tcW w:w="127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7D88581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88698E1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EA3C29C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3686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B6DB076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394" w:type="dxa"/>
            <w:vMerge/>
            <w:tcBorders>
              <w:left w:val="single" w:sz="4" w:space="0" w:color="000000"/>
              <w:right w:val="single" w:sz="12" w:space="0" w:color="000000"/>
            </w:tcBorders>
            <w:vAlign w:val="center"/>
            <w:hideMark/>
          </w:tcPr>
          <w:p w14:paraId="3A179E3F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EA8A2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</w:tr>
      <w:tr w:rsidR="00F54A44" w:rsidRPr="0029410A" w14:paraId="2CEDE73D" w14:textId="77777777" w:rsidTr="00182CCE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C77F4B9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 xml:space="preserve">F. </w:t>
            </w: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tularensis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0F42955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fop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E290B3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Forward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D5EF4E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GCG CTT TGA CTA ACA AGG ACA-3'</w:t>
            </w:r>
          </w:p>
        </w:tc>
        <w:tc>
          <w:tcPr>
            <w:tcW w:w="4394" w:type="dxa"/>
            <w:vMerge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 w14:paraId="194A59BB" w14:textId="732B40C1" w:rsidR="00F54A44" w:rsidRPr="0029410A" w:rsidRDefault="00F54A44" w:rsidP="000E1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54611EF8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F54A44" w:rsidRPr="0029410A" w14:paraId="24F0CDC8" w14:textId="77777777" w:rsidTr="00182CC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DCCCC27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4C0C876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D73DF8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Reverse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712A89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CCA GCA CCT GAT GGA GAG TT-3'</w:t>
            </w:r>
          </w:p>
        </w:tc>
        <w:tc>
          <w:tcPr>
            <w:tcW w:w="4394" w:type="dxa"/>
            <w:vMerge/>
            <w:tcBorders>
              <w:left w:val="single" w:sz="4" w:space="0" w:color="000000"/>
              <w:right w:val="single" w:sz="12" w:space="0" w:color="000000"/>
            </w:tcBorders>
            <w:vAlign w:val="center"/>
            <w:hideMark/>
          </w:tcPr>
          <w:p w14:paraId="2E79A2A3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0B610B07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F54A44" w:rsidRPr="0029410A" w14:paraId="3F3275AB" w14:textId="77777777" w:rsidTr="00182CC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5133B03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DCBB543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AF596A4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obe</w:t>
            </w:r>
            <w:proofErr w:type="spellEnd"/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AA10079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tto425-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TGG CCA GTG GTA CTT AGG TGT AGA TGC TA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BHQ1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3'</w:t>
            </w:r>
          </w:p>
        </w:tc>
        <w:tc>
          <w:tcPr>
            <w:tcW w:w="4394" w:type="dxa"/>
            <w:vMerge/>
            <w:tcBorders>
              <w:left w:val="single" w:sz="4" w:space="0" w:color="000000"/>
              <w:right w:val="single" w:sz="12" w:space="0" w:color="000000"/>
            </w:tcBorders>
            <w:vAlign w:val="center"/>
            <w:hideMark/>
          </w:tcPr>
          <w:p w14:paraId="2D9BF534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531A9E29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F54A44" w:rsidRPr="0029410A" w14:paraId="53FF1D86" w14:textId="77777777" w:rsidTr="00182CCE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DD8F4BF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731EBC6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12EE119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3686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E7E5193" w14:textId="77777777" w:rsidR="00F54A44" w:rsidRPr="0029410A" w:rsidRDefault="00F54A44" w:rsidP="000E1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394" w:type="dxa"/>
            <w:vMerge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F0C57E7" w14:textId="77777777" w:rsidR="00F54A44" w:rsidRPr="0029410A" w:rsidRDefault="00F54A44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54184" w14:textId="77777777" w:rsidR="00F54A44" w:rsidRPr="0029410A" w:rsidRDefault="00F54A44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</w:tr>
      <w:tr w:rsidR="000D4C52" w:rsidRPr="0029410A" w14:paraId="702DF39C" w14:textId="77777777" w:rsidTr="000E1B7D">
        <w:trPr>
          <w:trHeight w:val="330"/>
        </w:trPr>
        <w:tc>
          <w:tcPr>
            <w:tcW w:w="11340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1C7CD6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Mastermix</w:t>
            </w:r>
            <w:proofErr w:type="spellEnd"/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 xml:space="preserve"> V</w:t>
            </w:r>
          </w:p>
        </w:tc>
        <w:tc>
          <w:tcPr>
            <w:tcW w:w="571" w:type="dxa"/>
            <w:vAlign w:val="center"/>
            <w:hideMark/>
          </w:tcPr>
          <w:p w14:paraId="48EE11CE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4C780B4B" w14:textId="77777777" w:rsidTr="000E1B7D">
        <w:trPr>
          <w:trHeight w:val="315"/>
        </w:trPr>
        <w:tc>
          <w:tcPr>
            <w:tcW w:w="127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DE79777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Bartonella</w:t>
            </w:r>
            <w:proofErr w:type="spellEnd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p</w:t>
            </w:r>
            <w:proofErr w:type="spellEnd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.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8AA8A5F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cs-CZ"/>
              </w:rPr>
              <w:t>ssrA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8B25B2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Forward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31E692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GCT ATG GTA ATA AAT GGA CAA TGA AAT AA-3'</w:t>
            </w:r>
          </w:p>
        </w:tc>
        <w:tc>
          <w:tcPr>
            <w:tcW w:w="439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F673EC4" w14:textId="2F6A6201" w:rsidR="000D4C52" w:rsidRPr="0029410A" w:rsidRDefault="000D4C52" w:rsidP="000E1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Diaz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M.H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Bai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Y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alania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, L.;</w:t>
            </w:r>
            <w:r w:rsidR="00413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Winchell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J.M.;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Kosoy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M.Y. Development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f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a 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ovel 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enus-</w:t>
            </w:r>
            <w:proofErr w:type="spellStart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ecific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eal-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ime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PCR </w:t>
            </w:r>
            <w:proofErr w:type="spellStart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say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or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br/>
            </w:r>
            <w:proofErr w:type="spellStart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d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etection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and </w:t>
            </w:r>
            <w:proofErr w:type="spellStart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d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ifferentiation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f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F54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Bartonella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pecies and </w:t>
            </w:r>
            <w:proofErr w:type="spellStart"/>
            <w:r w:rsidR="00F54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</w:t>
            </w:r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enotypes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J.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Clin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</w:t>
            </w:r>
            <w:proofErr w:type="spellStart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icrobiol</w:t>
            </w:r>
            <w:proofErr w:type="spellEnd"/>
            <w:r w:rsidRPr="00294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 2012, 50, 1645–1649.</w:t>
            </w:r>
          </w:p>
        </w:tc>
        <w:tc>
          <w:tcPr>
            <w:tcW w:w="571" w:type="dxa"/>
            <w:vAlign w:val="center"/>
            <w:hideMark/>
          </w:tcPr>
          <w:p w14:paraId="06DFA2DF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5DE18223" w14:textId="77777777" w:rsidTr="000E1B7D">
        <w:trPr>
          <w:trHeight w:val="300"/>
        </w:trPr>
        <w:tc>
          <w:tcPr>
            <w:tcW w:w="127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456249F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7C7C293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8060EF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Reverse </w:t>
            </w: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im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13A15E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GCT TCT GTT GCC AGG TG-3'</w:t>
            </w:r>
          </w:p>
        </w:tc>
        <w:tc>
          <w:tcPr>
            <w:tcW w:w="4394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1226664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7FBF02F6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0D4C52" w:rsidRPr="0029410A" w14:paraId="52560E4F" w14:textId="77777777" w:rsidTr="000E1B7D">
        <w:trPr>
          <w:trHeight w:val="480"/>
        </w:trPr>
        <w:tc>
          <w:tcPr>
            <w:tcW w:w="127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F4A72C6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</w:p>
        </w:tc>
        <w:tc>
          <w:tcPr>
            <w:tcW w:w="567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621EBA6" w14:textId="77777777" w:rsidR="000D4C52" w:rsidRPr="0029410A" w:rsidRDefault="000D4C52" w:rsidP="000E1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E5A1159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rob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0587F91" w14:textId="77777777" w:rsidR="000D4C52" w:rsidRPr="0029410A" w:rsidRDefault="000D4C52" w:rsidP="000E1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5'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TTO520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ACC CCG CTT AAA CCT GCG ACG-</w:t>
            </w:r>
            <w:r w:rsidRPr="00294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BHQ1</w:t>
            </w:r>
            <w:r w:rsidRPr="002941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3'</w:t>
            </w:r>
          </w:p>
        </w:tc>
        <w:tc>
          <w:tcPr>
            <w:tcW w:w="4394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E229772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571" w:type="dxa"/>
            <w:vAlign w:val="center"/>
            <w:hideMark/>
          </w:tcPr>
          <w:p w14:paraId="0018CBFB" w14:textId="77777777" w:rsidR="000D4C52" w:rsidRPr="0029410A" w:rsidRDefault="000D4C52" w:rsidP="000E1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</w:tbl>
    <w:p w14:paraId="4A6FDA65" w14:textId="77777777" w:rsidR="000D4C52" w:rsidRPr="0090545D" w:rsidRDefault="000D4C52" w:rsidP="000D4C52">
      <w:pPr>
        <w:jc w:val="both"/>
        <w:rPr>
          <w:rFonts w:cstheme="minorHAnsi"/>
          <w:lang w:val="en-US"/>
        </w:rPr>
      </w:pPr>
    </w:p>
    <w:p w14:paraId="4CF09AD0" w14:textId="77777777" w:rsidR="00F60F99" w:rsidRDefault="00F60F99"/>
    <w:sectPr w:rsidR="00F60F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C52"/>
    <w:rsid w:val="00020BDF"/>
    <w:rsid w:val="000D4C52"/>
    <w:rsid w:val="00413541"/>
    <w:rsid w:val="007A4C47"/>
    <w:rsid w:val="00971BCF"/>
    <w:rsid w:val="009C48B1"/>
    <w:rsid w:val="009D5C64"/>
    <w:rsid w:val="00AD4D19"/>
    <w:rsid w:val="00F54A44"/>
    <w:rsid w:val="00F6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398E8"/>
  <w15:chartTrackingRefBased/>
  <w15:docId w15:val="{92E87787-D4CF-48A6-9E36-BA760DD53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D4C52"/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0D4C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0D4C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0D4C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0D4C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0D4C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0D4C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0D4C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0D4C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0D4C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0D4C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0D4C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0D4C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0D4C52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0D4C52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0D4C52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0D4C52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0D4C52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0D4C52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0D4C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0D4C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0D4C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0D4C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0D4C5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0D4C52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0D4C52"/>
    <w:pPr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0D4C52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0D4C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0D4C52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0D4C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99</Words>
  <Characters>4716</Characters>
  <Application>Microsoft Office Word</Application>
  <DocSecurity>0</DocSecurity>
  <Lines>39</Lines>
  <Paragraphs>11</Paragraphs>
  <ScaleCrop>false</ScaleCrop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Volfová</dc:creator>
  <cp:keywords/>
  <dc:description/>
  <cp:lastModifiedBy>Karolina Volfová</cp:lastModifiedBy>
  <cp:revision>5</cp:revision>
  <dcterms:created xsi:type="dcterms:W3CDTF">2025-04-13T23:43:00Z</dcterms:created>
  <dcterms:modified xsi:type="dcterms:W3CDTF">2026-01-06T22:48:00Z</dcterms:modified>
</cp:coreProperties>
</file>